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97"/>
        <w:tblW w:w="9214" w:type="dxa"/>
        <w:tblLook w:val="04A0" w:firstRow="1" w:lastRow="0" w:firstColumn="1" w:lastColumn="0" w:noHBand="0" w:noVBand="1"/>
      </w:tblPr>
      <w:tblGrid>
        <w:gridCol w:w="1842"/>
        <w:gridCol w:w="1110"/>
        <w:gridCol w:w="4419"/>
        <w:gridCol w:w="709"/>
        <w:gridCol w:w="1134"/>
      </w:tblGrid>
      <w:tr w:rsidR="005950A1" w:rsidRPr="005950A1" w14:paraId="145505CF" w14:textId="77777777" w:rsidTr="006555E3">
        <w:trPr>
          <w:trHeight w:val="278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58D5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it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9F9F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T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721A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1308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ED99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($)</w:t>
            </w:r>
          </w:p>
        </w:tc>
      </w:tr>
      <w:tr w:rsidR="005950A1" w:rsidRPr="005950A1" w14:paraId="133E41F5" w14:textId="77777777" w:rsidTr="006555E3">
        <w:trPr>
          <w:trHeight w:val="278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5B5" w14:textId="5233A8AD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ul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2A5F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90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280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 radiation therapy fie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793C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B961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.14</w:t>
            </w:r>
          </w:p>
        </w:tc>
      </w:tr>
      <w:tr w:rsidR="005950A1" w:rsidRPr="005950A1" w14:paraId="4203C23C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EAC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ysician planing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EF0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6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0F3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ation therapy plan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C78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A89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.3128</w:t>
            </w:r>
          </w:p>
        </w:tc>
      </w:tr>
      <w:tr w:rsidR="005950A1" w:rsidRPr="005950A1" w14:paraId="76BFBE0E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7DB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s pl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128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0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1C8" w14:textId="382CE16C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leth</w:t>
            </w:r>
            <w:r w:rsidR="00A97D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apy,</w:t>
            </w: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sodose plan</w:t>
            </w:r>
            <w:r w:rsidR="00A97D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C9E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D65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.9347</w:t>
            </w:r>
          </w:p>
        </w:tc>
      </w:tr>
      <w:tr w:rsidR="005950A1" w:rsidRPr="005950A1" w14:paraId="1E76F24E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D44" w14:textId="77777777" w:rsidR="005950A1" w:rsidRPr="005950A1" w:rsidRDefault="005950A1" w:rsidP="005950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F0C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3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4EE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ation treatment aid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291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E926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2835</w:t>
            </w:r>
          </w:p>
        </w:tc>
      </w:tr>
      <w:tr w:rsidR="005950A1" w:rsidRPr="005950A1" w14:paraId="6880B5F2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57B4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529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8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EC0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 radiation therapy fie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9B6E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9237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3034</w:t>
            </w:r>
          </w:p>
        </w:tc>
      </w:tr>
      <w:tr w:rsidR="005950A1" w:rsidRPr="005950A1" w14:paraId="002ED8C4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952" w14:textId="77777777" w:rsidR="005950A1" w:rsidRPr="005950A1" w:rsidRDefault="005950A1" w:rsidP="005950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18C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kern w:val="0"/>
                <w:szCs w:val="21"/>
              </w:rPr>
              <w:t>G600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41FD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ation treatment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9F5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05E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.8313</w:t>
            </w:r>
          </w:p>
        </w:tc>
      </w:tr>
      <w:tr w:rsidR="005950A1" w:rsidRPr="005950A1" w14:paraId="4B0AC649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09A" w14:textId="77777777" w:rsidR="005950A1" w:rsidRPr="005950A1" w:rsidRDefault="005950A1" w:rsidP="005950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1CAC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00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13E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eoscopic x-ray guid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830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9E9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0995</w:t>
            </w:r>
          </w:p>
        </w:tc>
      </w:tr>
      <w:tr w:rsidR="005950A1" w:rsidRPr="005950A1" w14:paraId="6F619DA7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AA3" w14:textId="77777777" w:rsidR="005950A1" w:rsidRPr="005950A1" w:rsidRDefault="005950A1" w:rsidP="005950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38B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36</w:t>
            </w:r>
          </w:p>
        </w:tc>
        <w:tc>
          <w:tcPr>
            <w:tcW w:w="4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695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ation physics consul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E69E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FA0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016</w:t>
            </w:r>
          </w:p>
        </w:tc>
      </w:tr>
      <w:tr w:rsidR="005950A1" w:rsidRPr="005950A1" w14:paraId="55B87A9E" w14:textId="77777777" w:rsidTr="002E01A2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0802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age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D6A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2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72F" w14:textId="292D16CC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ation t</w:t>
            </w:r>
            <w:r w:rsidR="006555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tment</w:t>
            </w: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anagement</w:t>
            </w:r>
            <w:r w:rsidR="006555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er 5-treamtn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173" w14:textId="77777777" w:rsidR="005950A1" w:rsidRPr="005950A1" w:rsidRDefault="005950A1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476C" w14:textId="77777777" w:rsidR="005950A1" w:rsidRPr="005950A1" w:rsidRDefault="005950A1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5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3274</w:t>
            </w:r>
          </w:p>
        </w:tc>
      </w:tr>
      <w:tr w:rsidR="002E01A2" w:rsidRPr="005950A1" w14:paraId="3E73E4FC" w14:textId="77777777" w:rsidTr="006555E3">
        <w:trPr>
          <w:trHeight w:val="278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B5E7E" w14:textId="77777777" w:rsidR="002E01A2" w:rsidRPr="005950A1" w:rsidRDefault="002E01A2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4AB38" w14:textId="77777777" w:rsidR="002E01A2" w:rsidRPr="005950A1" w:rsidRDefault="002E01A2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9339A" w14:textId="445CF737" w:rsidR="002E01A2" w:rsidRPr="005950A1" w:rsidRDefault="002E01A2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tal: </w:t>
            </w:r>
            <w:r w:rsidRPr="002E0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$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2E0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D4D85" w14:textId="77777777" w:rsidR="002E01A2" w:rsidRPr="005950A1" w:rsidRDefault="002E01A2" w:rsidP="00595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3D876" w14:textId="77777777" w:rsidR="002E01A2" w:rsidRPr="005950A1" w:rsidRDefault="002E01A2" w:rsidP="005950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B6078B3" w14:textId="153C4047" w:rsidR="000307AF" w:rsidRPr="006555E3" w:rsidRDefault="00651567" w:rsidP="00651567">
      <w:pPr>
        <w:rPr>
          <w:rFonts w:ascii="Times New Roman" w:hAnsi="Times New Roman" w:cs="Times New Roman"/>
          <w:b/>
          <w:bCs/>
        </w:rPr>
      </w:pPr>
      <w:r w:rsidRPr="00E374A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="00D715E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="005950A1" w:rsidRPr="006555E3">
        <w:rPr>
          <w:rFonts w:ascii="Times New Roman" w:hAnsi="Times New Roman" w:cs="Times New Roman"/>
          <w:b/>
          <w:bCs/>
        </w:rPr>
        <w:t>. Radiotherapy Costs</w:t>
      </w:r>
    </w:p>
    <w:sectPr w:rsidR="000307AF" w:rsidRPr="006555E3" w:rsidSect="00655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DAB7E" w14:textId="77777777" w:rsidR="003F331E" w:rsidRDefault="003F331E" w:rsidP="005950A1">
      <w:r>
        <w:separator/>
      </w:r>
    </w:p>
  </w:endnote>
  <w:endnote w:type="continuationSeparator" w:id="0">
    <w:p w14:paraId="2EB9A195" w14:textId="77777777" w:rsidR="003F331E" w:rsidRDefault="003F331E" w:rsidP="00595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6C01F" w14:textId="77777777" w:rsidR="003F331E" w:rsidRDefault="003F331E" w:rsidP="005950A1">
      <w:r>
        <w:separator/>
      </w:r>
    </w:p>
  </w:footnote>
  <w:footnote w:type="continuationSeparator" w:id="0">
    <w:p w14:paraId="47F58024" w14:textId="77777777" w:rsidR="003F331E" w:rsidRDefault="003F331E" w:rsidP="00595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13985DE-5E3D-4603-A2F7-DB8866442C9C}"/>
    <w:docVar w:name="KY_MEDREF_VERSION" w:val="3"/>
  </w:docVars>
  <w:rsids>
    <w:rsidRoot w:val="000307AF"/>
    <w:rsid w:val="000307AF"/>
    <w:rsid w:val="00106675"/>
    <w:rsid w:val="002E01A2"/>
    <w:rsid w:val="003F331E"/>
    <w:rsid w:val="005950A1"/>
    <w:rsid w:val="00651567"/>
    <w:rsid w:val="006555E3"/>
    <w:rsid w:val="00A45828"/>
    <w:rsid w:val="00A97D62"/>
    <w:rsid w:val="00C12E94"/>
    <w:rsid w:val="00D7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94200"/>
  <w15:chartTrackingRefBased/>
  <w15:docId w15:val="{E0F34498-4BC1-4291-B112-9ED04FAA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0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6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8</Characters>
  <Application>Microsoft Office Word</Application>
  <DocSecurity>0</DocSecurity>
  <Lines>8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0-07-28T11:02:00Z</dcterms:created>
  <dcterms:modified xsi:type="dcterms:W3CDTF">2020-07-28T14:29:00Z</dcterms:modified>
</cp:coreProperties>
</file>